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F576" w14:textId="77777777" w:rsidR="00DB24F8" w:rsidRDefault="00154888" w:rsidP="00154888">
      <w:pPr>
        <w:widowControl w:val="0"/>
        <w:jc w:val="both"/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</w:pPr>
      <w:r w:rsidRPr="00154888"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  <w:t xml:space="preserve">Supplementary Table 1 </w:t>
      </w:r>
    </w:p>
    <w:p w14:paraId="21179F6A" w14:textId="26A577FD" w:rsidR="00DA7142" w:rsidRPr="00154888" w:rsidRDefault="00154888" w:rsidP="00154888">
      <w:pPr>
        <w:widowControl w:val="0"/>
        <w:jc w:val="both"/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</w:pPr>
      <w:r w:rsidRPr="00154888"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  <w:t xml:space="preserve">Baseline characteristics </w:t>
      </w:r>
      <w:r w:rsidRPr="00154888">
        <w:rPr>
          <w:rFonts w:ascii="Times New Roman" w:eastAsia="等线" w:hAnsi="Times New Roman" w:cs="Times New Roman" w:hint="eastAsia"/>
          <w:b/>
          <w:bCs/>
          <w:kern w:val="2"/>
          <w:sz w:val="22"/>
          <w:szCs w:val="22"/>
          <w:lang w:eastAsia="zh-CN"/>
        </w:rPr>
        <w:t>of</w:t>
      </w:r>
      <w:r w:rsidRPr="00154888"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  <w:t xml:space="preserve"> training cohort </w:t>
      </w:r>
      <w:r w:rsidRPr="00154888">
        <w:rPr>
          <w:rFonts w:ascii="Times New Roman" w:eastAsia="等线" w:hAnsi="Times New Roman" w:cs="Times New Roman" w:hint="eastAsia"/>
          <w:b/>
          <w:bCs/>
          <w:kern w:val="2"/>
          <w:sz w:val="22"/>
          <w:szCs w:val="22"/>
          <w:lang w:eastAsia="zh-CN"/>
        </w:rPr>
        <w:t>and</w:t>
      </w:r>
      <w:r w:rsidRPr="00154888"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  <w:t xml:space="preserve"> </w:t>
      </w:r>
      <w:r w:rsidRPr="00154888">
        <w:rPr>
          <w:rFonts w:ascii="Times New Roman" w:eastAsia="等线" w:hAnsi="Times New Roman" w:cs="Times New Roman" w:hint="eastAsia"/>
          <w:b/>
          <w:bCs/>
          <w:kern w:val="2"/>
          <w:sz w:val="22"/>
          <w:szCs w:val="22"/>
          <w:lang w:eastAsia="zh-CN"/>
        </w:rPr>
        <w:t>validation</w:t>
      </w:r>
      <w:r w:rsidRPr="00154888">
        <w:rPr>
          <w:rFonts w:ascii="Times New Roman" w:eastAsia="等线" w:hAnsi="Times New Roman" w:cs="Times New Roman"/>
          <w:b/>
          <w:bCs/>
          <w:kern w:val="2"/>
          <w:sz w:val="22"/>
          <w:szCs w:val="22"/>
          <w:lang w:eastAsia="zh-CN"/>
        </w:rPr>
        <w:t xml:space="preserve"> </w:t>
      </w:r>
      <w:r w:rsidRPr="00154888">
        <w:rPr>
          <w:rFonts w:ascii="Times New Roman" w:eastAsia="等线" w:hAnsi="Times New Roman" w:cs="Times New Roman" w:hint="eastAsia"/>
          <w:b/>
          <w:bCs/>
          <w:kern w:val="2"/>
          <w:sz w:val="22"/>
          <w:szCs w:val="22"/>
          <w:lang w:eastAsia="zh-CN"/>
        </w:rPr>
        <w:t>cohor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959"/>
        <w:gridCol w:w="1782"/>
        <w:gridCol w:w="1721"/>
        <w:gridCol w:w="1016"/>
      </w:tblGrid>
      <w:tr w:rsidR="002A1D66" w14:paraId="2FC842DB" w14:textId="77777777" w:rsidTr="00712428">
        <w:trPr>
          <w:tblHeader/>
          <w:jc w:val="center"/>
        </w:trPr>
        <w:tc>
          <w:tcPr>
            <w:tcW w:w="49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3963" w14:textId="77777777" w:rsidR="002A1D66" w:rsidRPr="00154888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488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8699" w14:textId="77777777" w:rsidR="002A1D66" w:rsidRPr="00154888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488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raining cohort</w:t>
            </w:r>
          </w:p>
        </w:tc>
        <w:tc>
          <w:tcPr>
            <w:tcW w:w="17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86A56" w14:textId="77777777" w:rsidR="002A1D66" w:rsidRPr="00154888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488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validation cohort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150D" w14:textId="77777777" w:rsidR="002A1D66" w:rsidRPr="00154888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54888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2A1D66" w14:paraId="1E8E2AA6" w14:textId="77777777" w:rsidTr="00712428">
        <w:trPr>
          <w:jc w:val="center"/>
        </w:trPr>
        <w:tc>
          <w:tcPr>
            <w:tcW w:w="4959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88B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2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1D4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721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4BD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16" w:type="dxa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28E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6B03BD65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E34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940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833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0D0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6</w:t>
            </w:r>
          </w:p>
        </w:tc>
      </w:tr>
      <w:tr w:rsidR="002A1D66" w14:paraId="1E259D0E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CA5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84B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 (18.6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C4B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 (1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5EB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34371027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6E9A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245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2 (49.2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65A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 (2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DDC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478C2B66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763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0CB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 (50.75, 66.25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299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.5 (53, 70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25CF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A1D66" w14:paraId="4A7F992A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C08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cation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823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68A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496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1</w:t>
            </w:r>
          </w:p>
        </w:tc>
      </w:tr>
      <w:tr w:rsidR="002A1D66" w14:paraId="40D11EBF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AD7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dy and tail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589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 (35.6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37F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D73D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18C80E8B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6EF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ad and neck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AA9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 (32.2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007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1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325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6BE3FFE8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980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199(U/m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155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BD0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197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01</w:t>
            </w:r>
          </w:p>
        </w:tc>
      </w:tr>
      <w:tr w:rsidR="002A1D66" w14:paraId="3096789C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4AC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37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E34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2 (57.6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ED1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 (2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235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29289225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B9A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37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683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 (10.2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390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 (6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ACD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06621F01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52F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125(U/m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5FB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B9B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3B5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6</w:t>
            </w:r>
          </w:p>
        </w:tc>
      </w:tr>
      <w:tr w:rsidR="002A1D66" w14:paraId="3A48E92B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100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3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ABE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8 (44.1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317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 (18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10FF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32EFAF19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EAF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3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D9F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 (23.7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458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 (1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3F1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334F7FBD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261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A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g/m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987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01B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076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74</w:t>
            </w:r>
          </w:p>
        </w:tc>
      </w:tr>
      <w:tr w:rsidR="002A1D66" w14:paraId="02691FA5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4B88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5.2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5A0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 (28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8C2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 (1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E5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683CCD7C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B47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5.2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039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8 (39.8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7CF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 (1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A8F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37962EC9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072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P(U/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6B3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B19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49F7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2A1D66" w14:paraId="72EE15AF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A25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12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F53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6 (33.1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2FD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340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118302A7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C14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12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E820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4 (34.7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7B2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1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DE9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6291244F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723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T(U/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C47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4DC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430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20</w:t>
            </w:r>
          </w:p>
        </w:tc>
      </w:tr>
      <w:tr w:rsidR="002A1D66" w14:paraId="4A5715C0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DBC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3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CBB8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6 (50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CF95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 (2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012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4EED8EAD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45D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35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E97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 (17.8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B2C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 (6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64D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3BC52FFD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5A2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T(U/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E20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32C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E42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43</w:t>
            </w:r>
          </w:p>
        </w:tc>
      </w:tr>
      <w:tr w:rsidR="002A1D66" w14:paraId="27A69B32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E0D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≤40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5725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4 (55.9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A80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 (27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23B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59745DCA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93F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40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83E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 (11.9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596F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 (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0B31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597A977C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EAB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IL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μmo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/L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801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9D0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A36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39</w:t>
            </w:r>
          </w:p>
        </w:tc>
      </w:tr>
      <w:tr w:rsidR="002A1D66" w14:paraId="44A62F1A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4D8F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≤17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34C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2 (61.9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46BC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 (2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5EF8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24FE53D0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DE9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＞17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76F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5.9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634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C04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14F82FA9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1B5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（month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）, median (IQR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DA94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2, 8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25A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 (4, 9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236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4</w:t>
            </w:r>
          </w:p>
        </w:tc>
      </w:tr>
      <w:tr w:rsidR="002A1D66" w14:paraId="7516B5C3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1DB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us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F69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D48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A6D7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41</w:t>
            </w:r>
          </w:p>
        </w:tc>
      </w:tr>
      <w:tr w:rsidR="002A1D66" w14:paraId="41027D45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EEE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FD1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0 (59.3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1C8C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 (2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F27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2535EC62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A93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9093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 (8.5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0DB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667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75E7034F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21C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istant </w:t>
            </w: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tastases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 or No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8F4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9BA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BE4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2A1D66" w14:paraId="55D682B4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D32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56E8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 (16.1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F70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 (1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54A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11FDCCA8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0CC8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22E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4 (51.7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03D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6 (2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B48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63FF07A1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F73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rgery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 or No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C21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6AB5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7BB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2A1D66" w14:paraId="5DC9FA44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A300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05F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6 (50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0C8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869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4ABE5B1C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FC9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DAD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 (17.8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5E37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1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391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79796805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11A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emotherapy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 or No), n (%)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3C3EE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44E6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F15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46</w:t>
            </w:r>
          </w:p>
        </w:tc>
      </w:tr>
      <w:tr w:rsidR="002A1D66" w14:paraId="1761C5FF" w14:textId="77777777" w:rsidTr="00712428">
        <w:trPr>
          <w:jc w:val="center"/>
        </w:trPr>
        <w:tc>
          <w:tcPr>
            <w:tcW w:w="4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7F7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484F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8 (65.3%)</w:t>
            </w:r>
          </w:p>
        </w:tc>
        <w:tc>
          <w:tcPr>
            <w:tcW w:w="17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C222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4 (30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7E7A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2A1D66" w14:paraId="2834D1A0" w14:textId="77777777" w:rsidTr="00712428">
        <w:trPr>
          <w:jc w:val="center"/>
        </w:trPr>
        <w:tc>
          <w:tcPr>
            <w:tcW w:w="495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798B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82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7BED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2.5%)</w:t>
            </w:r>
          </w:p>
        </w:tc>
        <w:tc>
          <w:tcPr>
            <w:tcW w:w="172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EFF1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B6E9" w14:textId="77777777" w:rsidR="002A1D66" w:rsidRDefault="002A1D66" w:rsidP="007124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0D5ABDD2" w14:textId="77777777" w:rsidR="002A1D66" w:rsidRDefault="002A1D66" w:rsidP="002A1D66"/>
    <w:p w14:paraId="320B57C0" w14:textId="77777777" w:rsidR="002A1D66" w:rsidRPr="002A1D66" w:rsidRDefault="002A1D66" w:rsidP="002A1D66"/>
    <w:sectPr w:rsidR="002A1D66" w:rsidRPr="002A1D6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12D89" w14:textId="77777777" w:rsidR="00A126FB" w:rsidRDefault="00A126FB" w:rsidP="002A1D66">
      <w:r>
        <w:separator/>
      </w:r>
    </w:p>
  </w:endnote>
  <w:endnote w:type="continuationSeparator" w:id="0">
    <w:p w14:paraId="5DF4300E" w14:textId="77777777" w:rsidR="00A126FB" w:rsidRDefault="00A126FB" w:rsidP="002A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CDF33" w14:textId="77777777" w:rsidR="00A126FB" w:rsidRDefault="00A126FB" w:rsidP="002A1D66">
      <w:r>
        <w:separator/>
      </w:r>
    </w:p>
  </w:footnote>
  <w:footnote w:type="continuationSeparator" w:id="0">
    <w:p w14:paraId="36239C5C" w14:textId="77777777" w:rsidR="00A126FB" w:rsidRDefault="00A126FB" w:rsidP="002A1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89525783">
    <w:abstractNumId w:val="1"/>
  </w:num>
  <w:num w:numId="2" w16cid:durableId="1665745034">
    <w:abstractNumId w:val="2"/>
  </w:num>
  <w:num w:numId="3" w16cid:durableId="152786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54888"/>
    <w:rsid w:val="001C0A13"/>
    <w:rsid w:val="001D75AB"/>
    <w:rsid w:val="001F4953"/>
    <w:rsid w:val="00253D53"/>
    <w:rsid w:val="002A1D66"/>
    <w:rsid w:val="0035500D"/>
    <w:rsid w:val="00362E65"/>
    <w:rsid w:val="004158F9"/>
    <w:rsid w:val="00457CF1"/>
    <w:rsid w:val="00545980"/>
    <w:rsid w:val="00747CCE"/>
    <w:rsid w:val="007B3E96"/>
    <w:rsid w:val="008F1F48"/>
    <w:rsid w:val="00901463"/>
    <w:rsid w:val="00946CB3"/>
    <w:rsid w:val="00A126FB"/>
    <w:rsid w:val="00AE18EF"/>
    <w:rsid w:val="00AE1BDD"/>
    <w:rsid w:val="00B3547C"/>
    <w:rsid w:val="00B4379D"/>
    <w:rsid w:val="00C27329"/>
    <w:rsid w:val="00C31EEB"/>
    <w:rsid w:val="00DA7142"/>
    <w:rsid w:val="00DB24F8"/>
    <w:rsid w:val="00EA3164"/>
    <w:rsid w:val="00EE5BDE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05A62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A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A1D6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A1D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A1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8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 lennon</cp:lastModifiedBy>
  <cp:revision>15</cp:revision>
  <dcterms:created xsi:type="dcterms:W3CDTF">2017-02-28T11:18:00Z</dcterms:created>
  <dcterms:modified xsi:type="dcterms:W3CDTF">2023-04-14T11:28:00Z</dcterms:modified>
  <cp:category/>
</cp:coreProperties>
</file>